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48239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48239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6809B7" w:rsidP="006809B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</w:t>
            </w:r>
            <w:r w:rsidR="00482392">
              <w:rPr>
                <w:rFonts w:ascii="Arial" w:hAnsi="Arial" w:cs="Arial"/>
                <w:sz w:val="18"/>
                <w:szCs w:val="18"/>
              </w:rPr>
              <w:t>h 2</w:t>
            </w:r>
            <w:r>
              <w:rPr>
                <w:rFonts w:ascii="Arial" w:hAnsi="Arial" w:cs="Arial"/>
                <w:sz w:val="18"/>
                <w:szCs w:val="18"/>
              </w:rPr>
              <w:t xml:space="preserve"> to 5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30166E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  <w:p w:rsidR="00240246" w:rsidRPr="00227F90" w:rsidRDefault="00482392" w:rsidP="006809B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2 </w:t>
            </w:r>
            <w:r w:rsidR="006809B7">
              <w:rPr>
                <w:rFonts w:ascii="Arial" w:hAnsi="Arial" w:cs="Arial"/>
                <w:sz w:val="18"/>
                <w:szCs w:val="18"/>
              </w:rPr>
              <w:t>to 5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30166E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502FCD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  <w:r w:rsidR="006809B7">
              <w:rPr>
                <w:rFonts w:ascii="Arial" w:hAnsi="Arial" w:cs="Arial"/>
                <w:sz w:val="18"/>
                <w:szCs w:val="18"/>
              </w:rPr>
              <w:t>-6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502FCD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2D2B0E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2D2B0E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2D2B0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6809B7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6809B7">
              <w:rPr>
                <w:rFonts w:ascii="Arial" w:hAnsi="Arial" w:cs="Arial"/>
                <w:sz w:val="18"/>
                <w:szCs w:val="18"/>
              </w:rPr>
              <w:t>-6</w:t>
            </w:r>
          </w:p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0166E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2D2B0E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6809B7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  <w:r w:rsidR="006809B7">
              <w:rPr>
                <w:rFonts w:ascii="Arial" w:hAnsi="Arial" w:cs="Arial"/>
                <w:sz w:val="18"/>
                <w:szCs w:val="18"/>
              </w:rPr>
              <w:t>-6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D7777A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6809B7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4 </w:t>
            </w:r>
            <w:r w:rsidR="006809B7">
              <w:rPr>
                <w:rFonts w:ascii="Arial" w:hAnsi="Arial" w:cs="Arial"/>
                <w:sz w:val="18"/>
                <w:szCs w:val="18"/>
              </w:rPr>
              <w:t>to 6</w:t>
            </w:r>
          </w:p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0166E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30166E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 and methods </w:t>
            </w:r>
          </w:p>
          <w:p w:rsidR="00D7777A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0166E" w:rsidP="006809B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1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x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ults pages </w:t>
            </w:r>
            <w:r w:rsidR="006809B7">
              <w:rPr>
                <w:rFonts w:ascii="Arial" w:hAnsi="Arial" w:cs="Arial"/>
                <w:sz w:val="18"/>
                <w:szCs w:val="18"/>
              </w:rPr>
              <w:t>6-7</w:t>
            </w:r>
            <w:bookmarkStart w:id="0" w:name="_GoBack"/>
            <w:bookmarkEnd w:id="0"/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legend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 results and discussion sections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0166E" w:rsidP="003016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roughout discussion sect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30166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0166E"/>
    <w:rsid w:val="00450565"/>
    <w:rsid w:val="00482392"/>
    <w:rsid w:val="004D4947"/>
    <w:rsid w:val="00502FCD"/>
    <w:rsid w:val="006809B7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088</Characters>
  <Application>Microsoft Office Word</Application>
  <DocSecurity>4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tyleWriter</cp:lastModifiedBy>
  <cp:revision>2</cp:revision>
  <cp:lastPrinted>2015-07-28T09:14:00Z</cp:lastPrinted>
  <dcterms:created xsi:type="dcterms:W3CDTF">2015-07-28T12:55:00Z</dcterms:created>
  <dcterms:modified xsi:type="dcterms:W3CDTF">2015-07-28T12:55:00Z</dcterms:modified>
</cp:coreProperties>
</file>